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C6013" w14:textId="4EC7DD76" w:rsidR="00951B6A" w:rsidRPr="00F655AA" w:rsidRDefault="00AE0E84" w:rsidP="00F655AA">
      <w:pPr>
        <w:rPr>
          <w:b/>
          <w:bCs/>
        </w:rPr>
      </w:pPr>
      <w:r w:rsidRPr="00F655AA">
        <w:rPr>
          <w:b/>
          <w:bCs/>
        </w:rPr>
        <w:t>S</w:t>
      </w:r>
      <w:r w:rsidR="000743A4" w:rsidRPr="00F655AA">
        <w:rPr>
          <w:b/>
          <w:bCs/>
        </w:rPr>
        <w:t>3</w:t>
      </w:r>
      <w:r w:rsidRPr="00F655AA">
        <w:rPr>
          <w:b/>
          <w:bCs/>
        </w:rPr>
        <w:t xml:space="preserve"> </w:t>
      </w:r>
      <w:r w:rsidR="00951B6A" w:rsidRPr="00F655AA">
        <w:rPr>
          <w:rFonts w:hint="eastAsia"/>
          <w:b/>
          <w:bCs/>
        </w:rPr>
        <w:t>T</w:t>
      </w:r>
      <w:r w:rsidR="00951B6A" w:rsidRPr="00F655AA">
        <w:rPr>
          <w:b/>
          <w:bCs/>
        </w:rPr>
        <w:t>able.</w:t>
      </w:r>
      <w:bookmarkStart w:id="0" w:name="_Hlk128344793"/>
      <w:r w:rsidR="00951B6A" w:rsidRPr="00F655AA">
        <w:rPr>
          <w:b/>
          <w:bCs/>
        </w:rPr>
        <w:t xml:space="preserve"> </w:t>
      </w:r>
      <w:r w:rsidR="00AA2C9C" w:rsidRPr="00F655AA">
        <w:rPr>
          <w:b/>
          <w:bCs/>
        </w:rPr>
        <w:t xml:space="preserve">Summary of </w:t>
      </w:r>
      <w:proofErr w:type="spellStart"/>
      <w:r w:rsidR="00A16799" w:rsidRPr="00F655AA">
        <w:rPr>
          <w:b/>
          <w:bCs/>
        </w:rPr>
        <w:t>mAbs</w:t>
      </w:r>
      <w:proofErr w:type="spellEnd"/>
      <w:r w:rsidR="00A16799" w:rsidRPr="00F655AA">
        <w:rPr>
          <w:b/>
          <w:bCs/>
        </w:rPr>
        <w:t xml:space="preserve"> screened for each patient</w:t>
      </w:r>
      <w:r w:rsidR="00951B6A" w:rsidRPr="00F655AA">
        <w:rPr>
          <w:b/>
          <w:bCs/>
        </w:rPr>
        <w:t>.</w:t>
      </w:r>
      <w:bookmarkEnd w:id="0"/>
      <w:r w:rsidR="00951B6A" w:rsidRPr="00F655AA">
        <w:rPr>
          <w:b/>
          <w:bCs/>
        </w:rPr>
        <w:t xml:space="preserve"> </w:t>
      </w:r>
    </w:p>
    <w:tbl>
      <w:tblPr>
        <w:tblW w:w="1383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2945"/>
        <w:gridCol w:w="3133"/>
        <w:gridCol w:w="1080"/>
        <w:gridCol w:w="1080"/>
        <w:gridCol w:w="1080"/>
        <w:gridCol w:w="1080"/>
        <w:gridCol w:w="1080"/>
        <w:gridCol w:w="1080"/>
      </w:tblGrid>
      <w:tr w:rsidR="009E610C" w:rsidRPr="009E610C" w14:paraId="7A723CAF" w14:textId="77777777" w:rsidTr="008030C8">
        <w:trPr>
          <w:trHeight w:val="285"/>
        </w:trPr>
        <w:tc>
          <w:tcPr>
            <w:tcW w:w="7354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117D93C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b/>
                <w:bCs/>
                <w:color w:val="000000"/>
                <w:kern w:val="0"/>
                <w:sz w:val="22"/>
                <w:szCs w:val="22"/>
              </w:rPr>
              <w:t>Patient ID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AF5A140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b/>
                <w:bCs/>
                <w:color w:val="000000"/>
                <w:kern w:val="0"/>
                <w:sz w:val="22"/>
                <w:szCs w:val="22"/>
              </w:rPr>
              <w:t>M1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C37CE8C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b/>
                <w:bCs/>
                <w:color w:val="000000"/>
                <w:kern w:val="0"/>
                <w:sz w:val="22"/>
                <w:szCs w:val="22"/>
              </w:rPr>
              <w:t>M2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3FB9078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b/>
                <w:bCs/>
                <w:color w:val="000000"/>
                <w:kern w:val="0"/>
                <w:sz w:val="22"/>
                <w:szCs w:val="22"/>
              </w:rPr>
              <w:t>M3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4E253F7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b/>
                <w:bCs/>
                <w:color w:val="000000"/>
                <w:kern w:val="0"/>
                <w:sz w:val="22"/>
                <w:szCs w:val="22"/>
              </w:rPr>
              <w:t>S1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9BBF4AF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b/>
                <w:bCs/>
                <w:color w:val="000000"/>
                <w:kern w:val="0"/>
                <w:sz w:val="22"/>
                <w:szCs w:val="22"/>
              </w:rPr>
              <w:t>S3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AA6C221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b/>
                <w:bCs/>
                <w:color w:val="000000"/>
                <w:kern w:val="0"/>
                <w:sz w:val="22"/>
                <w:szCs w:val="22"/>
              </w:rPr>
              <w:t>Sum</w:t>
            </w:r>
          </w:p>
        </w:tc>
      </w:tr>
      <w:tr w:rsidR="009E610C" w:rsidRPr="009E610C" w14:paraId="22D7A562" w14:textId="77777777" w:rsidTr="008030C8">
        <w:trPr>
          <w:trHeight w:val="285"/>
        </w:trPr>
        <w:tc>
          <w:tcPr>
            <w:tcW w:w="7354" w:type="dxa"/>
            <w:gridSpan w:val="3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8EF778" w14:textId="21AF5942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Total No. of </w:t>
            </w:r>
            <w:proofErr w:type="spellStart"/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plasmablast</w:t>
            </w:r>
            <w:proofErr w:type="spellEnd"/>
            <w:r w:rsidR="00954BCF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 BCR</w:t>
            </w: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 clonotypes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B86DAB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540000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90F9C2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CA67C2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FB670E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AD3504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201</w:t>
            </w:r>
          </w:p>
        </w:tc>
      </w:tr>
      <w:tr w:rsidR="001D1F6B" w:rsidRPr="009E610C" w14:paraId="18F537B8" w14:textId="77777777" w:rsidTr="008030C8">
        <w:trPr>
          <w:trHeight w:val="285"/>
        </w:trPr>
        <w:tc>
          <w:tcPr>
            <w:tcW w:w="7354" w:type="dxa"/>
            <w:gridSpan w:val="3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F06CA7" w14:textId="661CCB5B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No. of IgG clonotypes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852A85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BD00B8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D1427F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F0F00E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3634E9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9890BC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78</w:t>
            </w:r>
          </w:p>
        </w:tc>
      </w:tr>
      <w:tr w:rsidR="009E610C" w:rsidRPr="009E610C" w14:paraId="785FAFB2" w14:textId="77777777" w:rsidTr="008030C8">
        <w:trPr>
          <w:trHeight w:val="285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126742E5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IgG1</w:t>
            </w:r>
          </w:p>
        </w:tc>
        <w:tc>
          <w:tcPr>
            <w:tcW w:w="2945" w:type="dxa"/>
            <w:vMerge w:val="restart"/>
            <w:shd w:val="clear" w:color="auto" w:fill="auto"/>
            <w:noWrap/>
            <w:vAlign w:val="center"/>
            <w:hideMark/>
          </w:tcPr>
          <w:p w14:paraId="1E7E15BF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First round screening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6150FF5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No. of </w:t>
            </w:r>
            <w:proofErr w:type="spellStart"/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mAb</w:t>
            </w:r>
            <w:proofErr w:type="spellEnd"/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 screen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122676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5A4B64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0B22F4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48CC7F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DA0685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38E2C0" w14:textId="77777777" w:rsidR="009E610C" w:rsidRPr="00C32869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C32869">
              <w:rPr>
                <w:rFonts w:eastAsia="等线" w:cs="宋体"/>
                <w:b/>
                <w:bCs/>
                <w:color w:val="000000"/>
                <w:kern w:val="0"/>
                <w:sz w:val="22"/>
                <w:szCs w:val="22"/>
              </w:rPr>
              <w:t>56</w:t>
            </w:r>
          </w:p>
        </w:tc>
      </w:tr>
      <w:tr w:rsidR="009E610C" w:rsidRPr="009E610C" w14:paraId="2A7CD3CE" w14:textId="77777777" w:rsidTr="008030C8">
        <w:trPr>
          <w:trHeight w:val="285"/>
        </w:trPr>
        <w:tc>
          <w:tcPr>
            <w:tcW w:w="1276" w:type="dxa"/>
            <w:vMerge/>
            <w:vAlign w:val="center"/>
            <w:hideMark/>
          </w:tcPr>
          <w:p w14:paraId="09E4389A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45" w:type="dxa"/>
            <w:vMerge/>
            <w:vAlign w:val="center"/>
            <w:hideMark/>
          </w:tcPr>
          <w:p w14:paraId="135C2605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512B3886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No. of neutralizing </w:t>
            </w:r>
            <w:proofErr w:type="spellStart"/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mAb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245B0E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C5CA8E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F87259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4772C3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0A5FAF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0582EE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9E610C" w:rsidRPr="009E610C" w14:paraId="6A52BB4C" w14:textId="77777777" w:rsidTr="008030C8">
        <w:trPr>
          <w:trHeight w:val="285"/>
        </w:trPr>
        <w:tc>
          <w:tcPr>
            <w:tcW w:w="1276" w:type="dxa"/>
            <w:vMerge/>
            <w:vAlign w:val="center"/>
            <w:hideMark/>
          </w:tcPr>
          <w:p w14:paraId="11D65CAE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45" w:type="dxa"/>
            <w:vMerge/>
            <w:vAlign w:val="center"/>
            <w:hideMark/>
          </w:tcPr>
          <w:p w14:paraId="67AE46B1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23DAD915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No. of binding </w:t>
            </w:r>
            <w:proofErr w:type="spellStart"/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mAb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C6B9DF" w14:textId="76D2724A" w:rsidR="009E610C" w:rsidRPr="009E610C" w:rsidRDefault="0009053A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宋体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D55F2D" w14:textId="32CADA83" w:rsidR="009E610C" w:rsidRPr="009E610C" w:rsidRDefault="0009053A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宋体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B11FE8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21EA1C" w14:textId="43B4FB52" w:rsidR="009E610C" w:rsidRPr="009E610C" w:rsidRDefault="0009053A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宋体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1F247D" w14:textId="00003AAA" w:rsidR="009E610C" w:rsidRPr="009E610C" w:rsidRDefault="0009053A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宋体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C7B40A" w14:textId="670F2824" w:rsidR="009E610C" w:rsidRPr="009E610C" w:rsidRDefault="00E87DE4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宋体"/>
                <w:color w:val="000000"/>
                <w:kern w:val="0"/>
                <w:sz w:val="22"/>
                <w:szCs w:val="22"/>
              </w:rPr>
              <w:t>38</w:t>
            </w:r>
          </w:p>
        </w:tc>
      </w:tr>
      <w:tr w:rsidR="009E610C" w:rsidRPr="009E610C" w14:paraId="06E30A7E" w14:textId="77777777" w:rsidTr="008030C8">
        <w:trPr>
          <w:trHeight w:val="285"/>
        </w:trPr>
        <w:tc>
          <w:tcPr>
            <w:tcW w:w="1276" w:type="dxa"/>
            <w:vMerge/>
            <w:vAlign w:val="center"/>
            <w:hideMark/>
          </w:tcPr>
          <w:p w14:paraId="02E84062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45" w:type="dxa"/>
            <w:vMerge/>
            <w:vAlign w:val="center"/>
            <w:hideMark/>
          </w:tcPr>
          <w:p w14:paraId="22FAA70D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04E76117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No. of non-binding </w:t>
            </w:r>
            <w:proofErr w:type="spellStart"/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mAb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845EC9" w14:textId="3E5DB234" w:rsidR="009E610C" w:rsidRPr="009E610C" w:rsidRDefault="0009053A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宋体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351E08" w14:textId="13155E9E" w:rsidR="009E610C" w:rsidRPr="009E610C" w:rsidRDefault="0009053A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宋体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CE1103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6FA6D0" w14:textId="398A800A" w:rsidR="009E610C" w:rsidRPr="009E610C" w:rsidRDefault="0009053A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5F43D1" w14:textId="15DAD8DE" w:rsidR="009E610C" w:rsidRPr="009E610C" w:rsidRDefault="0009053A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宋体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B982FE" w14:textId="4B83DBD2" w:rsidR="009E610C" w:rsidRPr="009E610C" w:rsidRDefault="00E87DE4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宋体"/>
                <w:color w:val="000000"/>
                <w:kern w:val="0"/>
                <w:sz w:val="22"/>
                <w:szCs w:val="22"/>
              </w:rPr>
              <w:t>16</w:t>
            </w:r>
          </w:p>
        </w:tc>
      </w:tr>
      <w:tr w:rsidR="009E610C" w:rsidRPr="009E610C" w14:paraId="18D40453" w14:textId="77777777" w:rsidTr="008030C8">
        <w:trPr>
          <w:trHeight w:val="28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162A70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IgG2</w:t>
            </w:r>
          </w:p>
        </w:tc>
        <w:tc>
          <w:tcPr>
            <w:tcW w:w="6077" w:type="dxa"/>
            <w:gridSpan w:val="2"/>
            <w:shd w:val="clear" w:color="auto" w:fill="auto"/>
            <w:noWrap/>
            <w:vAlign w:val="bottom"/>
            <w:hideMark/>
          </w:tcPr>
          <w:p w14:paraId="2066DA0A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Not screen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C772D3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8CBD2E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424DDA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B16A41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461315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56F3CD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7</w:t>
            </w:r>
          </w:p>
        </w:tc>
      </w:tr>
      <w:tr w:rsidR="009E610C" w:rsidRPr="009E610C" w14:paraId="38384F6C" w14:textId="77777777" w:rsidTr="008030C8">
        <w:trPr>
          <w:trHeight w:val="285"/>
        </w:trPr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B69994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IgG3</w:t>
            </w:r>
          </w:p>
        </w:tc>
        <w:tc>
          <w:tcPr>
            <w:tcW w:w="6077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2E89CD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Not screened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693872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A71F04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5DBFBC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915CA0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9B2AFD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CCDC9C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9E610C" w:rsidRPr="009E610C" w14:paraId="08D52EEC" w14:textId="77777777" w:rsidTr="008030C8">
        <w:trPr>
          <w:trHeight w:val="285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634BBAB9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IgA</w:t>
            </w:r>
          </w:p>
        </w:tc>
        <w:tc>
          <w:tcPr>
            <w:tcW w:w="6077" w:type="dxa"/>
            <w:gridSpan w:val="2"/>
            <w:shd w:val="clear" w:color="auto" w:fill="auto"/>
            <w:noWrap/>
            <w:vAlign w:val="center"/>
            <w:hideMark/>
          </w:tcPr>
          <w:p w14:paraId="6B4738E6" w14:textId="79B25405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No. of IgA clonotyp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5ECCC3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E21C66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683A71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96BC2B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BDA387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3726B8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55</w:t>
            </w:r>
          </w:p>
        </w:tc>
      </w:tr>
      <w:tr w:rsidR="009E610C" w:rsidRPr="009E610C" w14:paraId="4936E3A6" w14:textId="77777777" w:rsidTr="008030C8">
        <w:trPr>
          <w:trHeight w:val="285"/>
        </w:trPr>
        <w:tc>
          <w:tcPr>
            <w:tcW w:w="1276" w:type="dxa"/>
            <w:vMerge/>
            <w:vAlign w:val="center"/>
            <w:hideMark/>
          </w:tcPr>
          <w:p w14:paraId="7575D18C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45" w:type="dxa"/>
            <w:vMerge w:val="restart"/>
            <w:shd w:val="clear" w:color="auto" w:fill="auto"/>
            <w:noWrap/>
            <w:vAlign w:val="center"/>
            <w:hideMark/>
          </w:tcPr>
          <w:p w14:paraId="43F4E271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First round screening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249FE930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No. of </w:t>
            </w:r>
            <w:proofErr w:type="spellStart"/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mAb</w:t>
            </w:r>
            <w:proofErr w:type="spellEnd"/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 screen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C18BA3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16C4B5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851B16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6CF1D6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86663A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0C7D7D" w14:textId="77777777" w:rsidR="009E610C" w:rsidRPr="00C32869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C32869">
              <w:rPr>
                <w:rFonts w:eastAsia="等线" w:cs="宋体"/>
                <w:b/>
                <w:bCs/>
                <w:color w:val="000000"/>
                <w:kern w:val="0"/>
                <w:sz w:val="22"/>
                <w:szCs w:val="22"/>
              </w:rPr>
              <w:t>28</w:t>
            </w:r>
          </w:p>
        </w:tc>
      </w:tr>
      <w:tr w:rsidR="009E610C" w:rsidRPr="009E610C" w14:paraId="6C68A60F" w14:textId="77777777" w:rsidTr="008030C8">
        <w:trPr>
          <w:trHeight w:val="285"/>
        </w:trPr>
        <w:tc>
          <w:tcPr>
            <w:tcW w:w="1276" w:type="dxa"/>
            <w:vMerge/>
            <w:vAlign w:val="center"/>
            <w:hideMark/>
          </w:tcPr>
          <w:p w14:paraId="59C83CD5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45" w:type="dxa"/>
            <w:vMerge/>
            <w:vAlign w:val="center"/>
            <w:hideMark/>
          </w:tcPr>
          <w:p w14:paraId="71D295F0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6CEFADE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No. of neutralizing </w:t>
            </w:r>
            <w:proofErr w:type="spellStart"/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mAb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7AF908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B06E57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85CF8E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784D29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34D7D0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483011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E610C" w:rsidRPr="009E610C" w14:paraId="0A76B3BC" w14:textId="77777777" w:rsidTr="008030C8">
        <w:trPr>
          <w:trHeight w:val="285"/>
        </w:trPr>
        <w:tc>
          <w:tcPr>
            <w:tcW w:w="1276" w:type="dxa"/>
            <w:vMerge/>
            <w:vAlign w:val="center"/>
            <w:hideMark/>
          </w:tcPr>
          <w:p w14:paraId="05B77BE6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45" w:type="dxa"/>
            <w:vMerge/>
            <w:vAlign w:val="center"/>
            <w:hideMark/>
          </w:tcPr>
          <w:p w14:paraId="6B18DE60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417EF14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No. of binding </w:t>
            </w:r>
            <w:proofErr w:type="spellStart"/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mAb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3BA2D1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E1E985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C852A2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16D6FC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425BFC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CFB59B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9E610C" w:rsidRPr="009E610C" w14:paraId="56F838FE" w14:textId="77777777" w:rsidTr="008030C8">
        <w:trPr>
          <w:trHeight w:val="285"/>
        </w:trPr>
        <w:tc>
          <w:tcPr>
            <w:tcW w:w="1276" w:type="dxa"/>
            <w:vMerge/>
            <w:vAlign w:val="center"/>
            <w:hideMark/>
          </w:tcPr>
          <w:p w14:paraId="06D9DE29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45" w:type="dxa"/>
            <w:vMerge/>
            <w:vAlign w:val="center"/>
            <w:hideMark/>
          </w:tcPr>
          <w:p w14:paraId="6F2C7A79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18635AE9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No. of non-binding </w:t>
            </w:r>
            <w:proofErr w:type="spellStart"/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mAb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A3664D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9860A7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C0C7DA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BFC039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3E363B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B34202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21</w:t>
            </w:r>
          </w:p>
        </w:tc>
      </w:tr>
      <w:tr w:rsidR="009E610C" w:rsidRPr="009E610C" w14:paraId="1BA96DCA" w14:textId="77777777" w:rsidTr="008030C8">
        <w:trPr>
          <w:trHeight w:val="285"/>
        </w:trPr>
        <w:tc>
          <w:tcPr>
            <w:tcW w:w="1276" w:type="dxa"/>
            <w:vMerge/>
            <w:vAlign w:val="center"/>
            <w:hideMark/>
          </w:tcPr>
          <w:p w14:paraId="0BAF4244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45" w:type="dxa"/>
            <w:vMerge w:val="restart"/>
            <w:shd w:val="clear" w:color="auto" w:fill="auto"/>
            <w:noWrap/>
            <w:vAlign w:val="center"/>
            <w:hideMark/>
          </w:tcPr>
          <w:p w14:paraId="5D8DE3F2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Second round screening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276EB26D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No. of </w:t>
            </w:r>
            <w:proofErr w:type="spellStart"/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mAb</w:t>
            </w:r>
            <w:proofErr w:type="spellEnd"/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 screen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BFCE92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64A21D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ABFBAA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E28D64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56E6A2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DA9C42" w14:textId="77777777" w:rsidR="009E610C" w:rsidRPr="00C32869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C32869">
              <w:rPr>
                <w:rFonts w:eastAsia="等线" w:cs="宋体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9E610C" w:rsidRPr="009E610C" w14:paraId="27665C51" w14:textId="77777777" w:rsidTr="008030C8">
        <w:trPr>
          <w:trHeight w:val="285"/>
        </w:trPr>
        <w:tc>
          <w:tcPr>
            <w:tcW w:w="1276" w:type="dxa"/>
            <w:vMerge/>
            <w:vAlign w:val="center"/>
            <w:hideMark/>
          </w:tcPr>
          <w:p w14:paraId="4DE5A1BE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45" w:type="dxa"/>
            <w:vMerge/>
            <w:vAlign w:val="center"/>
            <w:hideMark/>
          </w:tcPr>
          <w:p w14:paraId="7D7ADB2C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D372F6D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No. of neutralizing </w:t>
            </w:r>
            <w:proofErr w:type="spellStart"/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mAb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235FF5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\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25217A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\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823FAD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\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D1C170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\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F6CD9D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3AD766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E610C" w:rsidRPr="009E610C" w14:paraId="549601BB" w14:textId="77777777" w:rsidTr="008030C8">
        <w:trPr>
          <w:trHeight w:val="285"/>
        </w:trPr>
        <w:tc>
          <w:tcPr>
            <w:tcW w:w="1276" w:type="dxa"/>
            <w:vMerge/>
            <w:vAlign w:val="center"/>
            <w:hideMark/>
          </w:tcPr>
          <w:p w14:paraId="1CF0576F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45" w:type="dxa"/>
            <w:vMerge/>
            <w:vAlign w:val="center"/>
            <w:hideMark/>
          </w:tcPr>
          <w:p w14:paraId="4B570627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493F549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No. of binding </w:t>
            </w:r>
            <w:proofErr w:type="spellStart"/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mAb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35D9AC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\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EC6164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\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61253A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\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DDEB20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\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92084A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54B44F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E610C" w:rsidRPr="009E610C" w14:paraId="675D310D" w14:textId="77777777" w:rsidTr="008030C8">
        <w:trPr>
          <w:trHeight w:val="285"/>
        </w:trPr>
        <w:tc>
          <w:tcPr>
            <w:tcW w:w="1276" w:type="dxa"/>
            <w:vMerge/>
            <w:vAlign w:val="center"/>
            <w:hideMark/>
          </w:tcPr>
          <w:p w14:paraId="19CD4445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45" w:type="dxa"/>
            <w:vMerge/>
            <w:vAlign w:val="center"/>
            <w:hideMark/>
          </w:tcPr>
          <w:p w14:paraId="72C0BCAB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712CF66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No. of non-binding </w:t>
            </w:r>
            <w:proofErr w:type="spellStart"/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mAb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AB6FD1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\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ED971D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\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CB2CD8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\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84373A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\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47A754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EB13A3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9E610C" w:rsidRPr="009E610C" w14:paraId="327CD4AF" w14:textId="77777777" w:rsidTr="008030C8">
        <w:trPr>
          <w:trHeight w:val="285"/>
        </w:trPr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D2F9B95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77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70977F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Not screened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709A0F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D310C3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36BE1E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283DFE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DF22DA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48B60C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22</w:t>
            </w:r>
          </w:p>
        </w:tc>
      </w:tr>
      <w:tr w:rsidR="009E610C" w:rsidRPr="009E610C" w14:paraId="24F1E253" w14:textId="77777777" w:rsidTr="008030C8">
        <w:trPr>
          <w:trHeight w:val="285"/>
        </w:trPr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F80DBF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IgM</w:t>
            </w:r>
          </w:p>
        </w:tc>
        <w:tc>
          <w:tcPr>
            <w:tcW w:w="6077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343FDD" w14:textId="494E4E95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No. of IgM clonotypes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82D548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3CF663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C4F587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0C1369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51750A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03EEEE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68</w:t>
            </w:r>
          </w:p>
        </w:tc>
      </w:tr>
      <w:tr w:rsidR="009E610C" w:rsidRPr="009E610C" w14:paraId="1658E045" w14:textId="77777777" w:rsidTr="008030C8">
        <w:trPr>
          <w:trHeight w:val="285"/>
        </w:trPr>
        <w:tc>
          <w:tcPr>
            <w:tcW w:w="1276" w:type="dxa"/>
            <w:vMerge/>
            <w:vAlign w:val="center"/>
            <w:hideMark/>
          </w:tcPr>
          <w:p w14:paraId="6E845707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45" w:type="dxa"/>
            <w:vMerge w:val="restart"/>
            <w:shd w:val="clear" w:color="auto" w:fill="auto"/>
            <w:noWrap/>
            <w:vAlign w:val="center"/>
            <w:hideMark/>
          </w:tcPr>
          <w:p w14:paraId="660B8F51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First round screening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486064B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No. of </w:t>
            </w:r>
            <w:proofErr w:type="spellStart"/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mAb</w:t>
            </w:r>
            <w:proofErr w:type="spellEnd"/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 screen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AC4C5B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FA021E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30288A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9028B3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762A88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4A4C2B" w14:textId="77777777" w:rsidR="009E610C" w:rsidRPr="00C32869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C32869">
              <w:rPr>
                <w:rFonts w:eastAsia="等线" w:cs="宋体"/>
                <w:b/>
                <w:bCs/>
                <w:color w:val="000000"/>
                <w:kern w:val="0"/>
                <w:sz w:val="22"/>
                <w:szCs w:val="22"/>
              </w:rPr>
              <w:t>37</w:t>
            </w:r>
          </w:p>
        </w:tc>
      </w:tr>
      <w:tr w:rsidR="009E610C" w:rsidRPr="009E610C" w14:paraId="6DD70FFD" w14:textId="77777777" w:rsidTr="008030C8">
        <w:trPr>
          <w:trHeight w:val="285"/>
        </w:trPr>
        <w:tc>
          <w:tcPr>
            <w:tcW w:w="1276" w:type="dxa"/>
            <w:vMerge/>
            <w:vAlign w:val="center"/>
            <w:hideMark/>
          </w:tcPr>
          <w:p w14:paraId="6AA08374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45" w:type="dxa"/>
            <w:vMerge/>
            <w:vAlign w:val="center"/>
            <w:hideMark/>
          </w:tcPr>
          <w:p w14:paraId="2ADFED2B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B9A5BB1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No. of neutralizing </w:t>
            </w:r>
            <w:proofErr w:type="spellStart"/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mAb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BC83AC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142664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119A0D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4FC8C0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D55A66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F9BD12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9E610C" w:rsidRPr="009E610C" w14:paraId="34871705" w14:textId="77777777" w:rsidTr="008030C8">
        <w:trPr>
          <w:trHeight w:val="285"/>
        </w:trPr>
        <w:tc>
          <w:tcPr>
            <w:tcW w:w="1276" w:type="dxa"/>
            <w:vMerge/>
            <w:vAlign w:val="center"/>
            <w:hideMark/>
          </w:tcPr>
          <w:p w14:paraId="6E8D3C71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45" w:type="dxa"/>
            <w:vMerge/>
            <w:vAlign w:val="center"/>
            <w:hideMark/>
          </w:tcPr>
          <w:p w14:paraId="3B54ABAB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A4A9943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No. of binding </w:t>
            </w:r>
            <w:proofErr w:type="spellStart"/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mAb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E66685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F7EB96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15A937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098702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8D4460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84D909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9</w:t>
            </w:r>
          </w:p>
        </w:tc>
      </w:tr>
      <w:tr w:rsidR="009E610C" w:rsidRPr="009E610C" w14:paraId="6242628B" w14:textId="77777777" w:rsidTr="008030C8">
        <w:trPr>
          <w:trHeight w:val="285"/>
        </w:trPr>
        <w:tc>
          <w:tcPr>
            <w:tcW w:w="1276" w:type="dxa"/>
            <w:vMerge/>
            <w:vAlign w:val="center"/>
            <w:hideMark/>
          </w:tcPr>
          <w:p w14:paraId="3D8AF21C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45" w:type="dxa"/>
            <w:vMerge/>
            <w:vAlign w:val="center"/>
            <w:hideMark/>
          </w:tcPr>
          <w:p w14:paraId="1676E71A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A8C9C7F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No. of non-binding </w:t>
            </w:r>
            <w:proofErr w:type="spellStart"/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mAb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5C9BFD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D90950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46F1B8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B3E767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C11FCE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EDDCF5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2</w:t>
            </w:r>
          </w:p>
        </w:tc>
      </w:tr>
      <w:tr w:rsidR="009E610C" w:rsidRPr="009E610C" w14:paraId="0F427E5A" w14:textId="77777777" w:rsidTr="008030C8">
        <w:trPr>
          <w:trHeight w:val="285"/>
        </w:trPr>
        <w:tc>
          <w:tcPr>
            <w:tcW w:w="1276" w:type="dxa"/>
            <w:vMerge/>
            <w:vAlign w:val="center"/>
            <w:hideMark/>
          </w:tcPr>
          <w:p w14:paraId="27CB4989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45" w:type="dxa"/>
            <w:vMerge w:val="restart"/>
            <w:shd w:val="clear" w:color="auto" w:fill="auto"/>
            <w:noWrap/>
            <w:vAlign w:val="center"/>
            <w:hideMark/>
          </w:tcPr>
          <w:p w14:paraId="3CD0DAD8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Second round screening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36874A6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No. of </w:t>
            </w:r>
            <w:proofErr w:type="spellStart"/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mAb</w:t>
            </w:r>
            <w:proofErr w:type="spellEnd"/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 screen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4FD886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326CD1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854321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6CFB1E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EA753A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A02F47" w14:textId="77777777" w:rsidR="009E610C" w:rsidRPr="00C32869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C32869">
              <w:rPr>
                <w:rFonts w:eastAsia="等线" w:cs="宋体"/>
                <w:b/>
                <w:bCs/>
                <w:color w:val="000000"/>
                <w:kern w:val="0"/>
                <w:sz w:val="22"/>
                <w:szCs w:val="22"/>
              </w:rPr>
              <w:t>19</w:t>
            </w:r>
          </w:p>
        </w:tc>
      </w:tr>
      <w:tr w:rsidR="009E610C" w:rsidRPr="009E610C" w14:paraId="1F798DC9" w14:textId="77777777" w:rsidTr="008030C8">
        <w:trPr>
          <w:trHeight w:val="285"/>
        </w:trPr>
        <w:tc>
          <w:tcPr>
            <w:tcW w:w="1276" w:type="dxa"/>
            <w:vMerge/>
            <w:vAlign w:val="center"/>
            <w:hideMark/>
          </w:tcPr>
          <w:p w14:paraId="04F60815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45" w:type="dxa"/>
            <w:vMerge/>
            <w:vAlign w:val="center"/>
            <w:hideMark/>
          </w:tcPr>
          <w:p w14:paraId="6DA0C8BF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C422D4A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No. of neutralizing </w:t>
            </w:r>
            <w:proofErr w:type="spellStart"/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mAb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D04AEC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D70DCF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\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39A261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173775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\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B763A3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\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763FC7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E610C" w:rsidRPr="009E610C" w14:paraId="271983FC" w14:textId="77777777" w:rsidTr="008030C8">
        <w:trPr>
          <w:trHeight w:val="285"/>
        </w:trPr>
        <w:tc>
          <w:tcPr>
            <w:tcW w:w="1276" w:type="dxa"/>
            <w:vMerge/>
            <w:vAlign w:val="center"/>
            <w:hideMark/>
          </w:tcPr>
          <w:p w14:paraId="15411F5B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45" w:type="dxa"/>
            <w:vMerge/>
            <w:vAlign w:val="center"/>
            <w:hideMark/>
          </w:tcPr>
          <w:p w14:paraId="7E5C9689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107F39D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No. of binding </w:t>
            </w:r>
            <w:proofErr w:type="spellStart"/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mAb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19B2F6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F37AE9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\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BEF392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92E0FC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\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CDFF30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\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C38D88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9E610C" w:rsidRPr="009E610C" w14:paraId="4688FEEB" w14:textId="77777777" w:rsidTr="008030C8">
        <w:trPr>
          <w:trHeight w:val="285"/>
        </w:trPr>
        <w:tc>
          <w:tcPr>
            <w:tcW w:w="1276" w:type="dxa"/>
            <w:vMerge/>
            <w:vAlign w:val="center"/>
            <w:hideMark/>
          </w:tcPr>
          <w:p w14:paraId="18E92268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45" w:type="dxa"/>
            <w:vMerge/>
            <w:vAlign w:val="center"/>
            <w:hideMark/>
          </w:tcPr>
          <w:p w14:paraId="42D9AAAD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3757FD9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 xml:space="preserve">No. of non-binding </w:t>
            </w:r>
            <w:proofErr w:type="spellStart"/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mAb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B668DF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E1FFF7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\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256F1D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2470D8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\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09E8FC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\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3BCF35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9E610C" w:rsidRPr="009E610C" w14:paraId="629C1E5C" w14:textId="77777777" w:rsidTr="008030C8">
        <w:trPr>
          <w:trHeight w:val="285"/>
        </w:trPr>
        <w:tc>
          <w:tcPr>
            <w:tcW w:w="1276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10A84EF9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77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3EA5284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Not screened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F6C644C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C50A95A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D7DB158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A095A08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3CFAF4F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18551B3" w14:textId="77777777" w:rsidR="009E610C" w:rsidRPr="009E610C" w:rsidRDefault="009E610C" w:rsidP="009E610C">
            <w:pPr>
              <w:widowControl/>
              <w:adjustRightInd/>
              <w:snapToGrid/>
              <w:spacing w:line="240" w:lineRule="auto"/>
              <w:rPr>
                <w:rFonts w:eastAsia="等线" w:cs="宋体"/>
                <w:color w:val="000000"/>
                <w:kern w:val="0"/>
                <w:sz w:val="22"/>
                <w:szCs w:val="22"/>
              </w:rPr>
            </w:pPr>
            <w:r w:rsidRPr="009E610C">
              <w:rPr>
                <w:rFonts w:eastAsia="等线" w:cs="宋体"/>
                <w:color w:val="000000"/>
                <w:kern w:val="0"/>
                <w:sz w:val="22"/>
                <w:szCs w:val="22"/>
              </w:rPr>
              <w:t>12</w:t>
            </w:r>
          </w:p>
        </w:tc>
      </w:tr>
    </w:tbl>
    <w:p w14:paraId="7E3E7BF7" w14:textId="1ED80ABE" w:rsidR="00951B6A" w:rsidRDefault="00FC189D" w:rsidP="009D0DB5">
      <w:r>
        <w:rPr>
          <w:rFonts w:hint="eastAsia"/>
        </w:rPr>
        <w:t>B</w:t>
      </w:r>
      <w:r>
        <w:t>CR, B cell receptor.</w:t>
      </w:r>
    </w:p>
    <w:sectPr w:rsidR="00951B6A" w:rsidSect="006B3458">
      <w:pgSz w:w="16838" w:h="11906" w:orient="landscape" w:code="9"/>
      <w:pgMar w:top="567" w:right="1440" w:bottom="567" w:left="1440" w:header="0" w:footer="567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0D27F" w14:textId="77777777" w:rsidR="005B1822" w:rsidRDefault="005B1822" w:rsidP="00542391">
      <w:r>
        <w:separator/>
      </w:r>
    </w:p>
  </w:endnote>
  <w:endnote w:type="continuationSeparator" w:id="0">
    <w:p w14:paraId="3E047CB4" w14:textId="77777777" w:rsidR="005B1822" w:rsidRDefault="005B1822" w:rsidP="005423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3DB6B" w14:textId="77777777" w:rsidR="005B1822" w:rsidRDefault="005B1822" w:rsidP="00542391">
      <w:r>
        <w:separator/>
      </w:r>
    </w:p>
  </w:footnote>
  <w:footnote w:type="continuationSeparator" w:id="0">
    <w:p w14:paraId="43C182FF" w14:textId="77777777" w:rsidR="005B1822" w:rsidRDefault="005B1822" w:rsidP="005423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854D6"/>
    <w:multiLevelType w:val="hybridMultilevel"/>
    <w:tmpl w:val="1BDAC20E"/>
    <w:lvl w:ilvl="0" w:tplc="4886C6C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94C36B4"/>
    <w:multiLevelType w:val="hybridMultilevel"/>
    <w:tmpl w:val="A35695C0"/>
    <w:lvl w:ilvl="0" w:tplc="E35E4E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0593D8A"/>
    <w:multiLevelType w:val="hybridMultilevel"/>
    <w:tmpl w:val="786EA674"/>
    <w:lvl w:ilvl="0" w:tplc="06B0EB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73C6C9E"/>
    <w:multiLevelType w:val="hybridMultilevel"/>
    <w:tmpl w:val="C5664FE0"/>
    <w:lvl w:ilvl="0" w:tplc="9670F6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CCB5BC7"/>
    <w:multiLevelType w:val="hybridMultilevel"/>
    <w:tmpl w:val="7242CE22"/>
    <w:lvl w:ilvl="0" w:tplc="320C4C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F3F6F6A"/>
    <w:multiLevelType w:val="hybridMultilevel"/>
    <w:tmpl w:val="01E4CA02"/>
    <w:lvl w:ilvl="0" w:tplc="48568912">
      <w:start w:val="1"/>
      <w:numFmt w:val="bullet"/>
      <w:pStyle w:val="a"/>
      <w:lvlText w:val="−"/>
      <w:lvlJc w:val="left"/>
      <w:pPr>
        <w:ind w:left="420" w:hanging="420"/>
      </w:pPr>
      <w:rPr>
        <w:rFonts w:ascii="微软雅黑" w:eastAsia="微软雅黑" w:hAnsi="微软雅黑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9FA"/>
    <w:rsid w:val="00065908"/>
    <w:rsid w:val="000743A4"/>
    <w:rsid w:val="0009053A"/>
    <w:rsid w:val="000C08BB"/>
    <w:rsid w:val="000C5F9E"/>
    <w:rsid w:val="00171A6E"/>
    <w:rsid w:val="001D1F6B"/>
    <w:rsid w:val="0020229B"/>
    <w:rsid w:val="002546B0"/>
    <w:rsid w:val="0027125C"/>
    <w:rsid w:val="002855D2"/>
    <w:rsid w:val="002864B7"/>
    <w:rsid w:val="002A5600"/>
    <w:rsid w:val="00316D84"/>
    <w:rsid w:val="00336AFB"/>
    <w:rsid w:val="00341B1A"/>
    <w:rsid w:val="003D1A92"/>
    <w:rsid w:val="00400E24"/>
    <w:rsid w:val="00455759"/>
    <w:rsid w:val="004B4CE9"/>
    <w:rsid w:val="004F4438"/>
    <w:rsid w:val="00515E2A"/>
    <w:rsid w:val="00542391"/>
    <w:rsid w:val="005700E8"/>
    <w:rsid w:val="005B1822"/>
    <w:rsid w:val="005D64D0"/>
    <w:rsid w:val="00611BA9"/>
    <w:rsid w:val="00625B68"/>
    <w:rsid w:val="00643C18"/>
    <w:rsid w:val="0064584D"/>
    <w:rsid w:val="00663851"/>
    <w:rsid w:val="006B106D"/>
    <w:rsid w:val="006B3458"/>
    <w:rsid w:val="00705D69"/>
    <w:rsid w:val="00753CFE"/>
    <w:rsid w:val="00764D99"/>
    <w:rsid w:val="007A2241"/>
    <w:rsid w:val="008030C8"/>
    <w:rsid w:val="00854EB6"/>
    <w:rsid w:val="008B4FB3"/>
    <w:rsid w:val="00941939"/>
    <w:rsid w:val="00951119"/>
    <w:rsid w:val="00951B6A"/>
    <w:rsid w:val="009544A9"/>
    <w:rsid w:val="00954BCF"/>
    <w:rsid w:val="00980A17"/>
    <w:rsid w:val="009D0DB5"/>
    <w:rsid w:val="009E610C"/>
    <w:rsid w:val="009F2124"/>
    <w:rsid w:val="00A032F3"/>
    <w:rsid w:val="00A05AAB"/>
    <w:rsid w:val="00A16799"/>
    <w:rsid w:val="00A17D8B"/>
    <w:rsid w:val="00A359FA"/>
    <w:rsid w:val="00A4325C"/>
    <w:rsid w:val="00A87D3A"/>
    <w:rsid w:val="00AA0BE2"/>
    <w:rsid w:val="00AA2C9C"/>
    <w:rsid w:val="00AA5F10"/>
    <w:rsid w:val="00AD55FB"/>
    <w:rsid w:val="00AE0E84"/>
    <w:rsid w:val="00AF053A"/>
    <w:rsid w:val="00AF50F6"/>
    <w:rsid w:val="00B14E94"/>
    <w:rsid w:val="00B3241A"/>
    <w:rsid w:val="00B73CE2"/>
    <w:rsid w:val="00B747E0"/>
    <w:rsid w:val="00BC5EAA"/>
    <w:rsid w:val="00BD0A79"/>
    <w:rsid w:val="00C112C8"/>
    <w:rsid w:val="00C32869"/>
    <w:rsid w:val="00C41A1D"/>
    <w:rsid w:val="00CC68E5"/>
    <w:rsid w:val="00CC773E"/>
    <w:rsid w:val="00D02542"/>
    <w:rsid w:val="00D21EC5"/>
    <w:rsid w:val="00DD06EB"/>
    <w:rsid w:val="00DD0B2F"/>
    <w:rsid w:val="00DD255B"/>
    <w:rsid w:val="00DF1274"/>
    <w:rsid w:val="00E52D6C"/>
    <w:rsid w:val="00E8798D"/>
    <w:rsid w:val="00E87DE4"/>
    <w:rsid w:val="00EC6562"/>
    <w:rsid w:val="00ED6285"/>
    <w:rsid w:val="00F217A4"/>
    <w:rsid w:val="00F576C1"/>
    <w:rsid w:val="00F655AA"/>
    <w:rsid w:val="00FC1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89A08E"/>
  <w15:chartTrackingRefBased/>
  <w15:docId w15:val="{ABDA4CBA-C997-49B3-AFBC-B1918E0EA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B73CE2"/>
    <w:pPr>
      <w:widowControl w:val="0"/>
      <w:adjustRightInd w:val="0"/>
      <w:snapToGrid w:val="0"/>
      <w:spacing w:line="480" w:lineRule="auto"/>
    </w:pPr>
    <w:rPr>
      <w:rFonts w:ascii="Cambria" w:eastAsia="楷体" w:hAnsi="Cambria"/>
      <w:sz w:val="24"/>
    </w:rPr>
  </w:style>
  <w:style w:type="paragraph" w:styleId="1">
    <w:name w:val="heading 1"/>
    <w:basedOn w:val="a0"/>
    <w:next w:val="a0"/>
    <w:link w:val="10"/>
    <w:uiPriority w:val="9"/>
    <w:qFormat/>
    <w:rsid w:val="00DD06EB"/>
    <w:pPr>
      <w:keepNext/>
      <w:keepLines/>
      <w:outlineLvl w:val="0"/>
    </w:pPr>
    <w:rPr>
      <w:b/>
      <w:bCs/>
      <w:kern w:val="44"/>
      <w:szCs w:val="44"/>
    </w:rPr>
  </w:style>
  <w:style w:type="paragraph" w:styleId="2">
    <w:name w:val="heading 2"/>
    <w:basedOn w:val="a0"/>
    <w:next w:val="a0"/>
    <w:link w:val="20"/>
    <w:uiPriority w:val="9"/>
    <w:unhideWhenUsed/>
    <w:qFormat/>
    <w:rsid w:val="00643C18"/>
    <w:pPr>
      <w:keepNext/>
      <w:keepLines/>
      <w:outlineLvl w:val="1"/>
    </w:pPr>
    <w:rPr>
      <w:rFonts w:cstheme="majorBidi"/>
      <w:b/>
      <w:bCs/>
      <w:szCs w:val="32"/>
    </w:rPr>
  </w:style>
  <w:style w:type="paragraph" w:styleId="3">
    <w:name w:val="heading 3"/>
    <w:basedOn w:val="a0"/>
    <w:next w:val="a0"/>
    <w:link w:val="30"/>
    <w:uiPriority w:val="9"/>
    <w:unhideWhenUsed/>
    <w:qFormat/>
    <w:rsid w:val="00643C18"/>
    <w:pPr>
      <w:keepNext/>
      <w:keepLines/>
      <w:outlineLvl w:val="2"/>
    </w:pPr>
    <w:rPr>
      <w:b/>
      <w:bCs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DD06EB"/>
    <w:rPr>
      <w:rFonts w:ascii="Cambria" w:eastAsia="楷体" w:hAnsi="Cambria"/>
      <w:b/>
      <w:bCs/>
      <w:kern w:val="44"/>
      <w:szCs w:val="44"/>
    </w:rPr>
  </w:style>
  <w:style w:type="character" w:customStyle="1" w:styleId="20">
    <w:name w:val="标题 2 字符"/>
    <w:basedOn w:val="a1"/>
    <w:link w:val="2"/>
    <w:uiPriority w:val="9"/>
    <w:rsid w:val="00643C18"/>
    <w:rPr>
      <w:rFonts w:ascii="Arial" w:eastAsia="楷体" w:hAnsi="Arial" w:cstheme="majorBidi"/>
      <w:b/>
      <w:bCs/>
      <w:sz w:val="24"/>
      <w:szCs w:val="32"/>
    </w:rPr>
  </w:style>
  <w:style w:type="character" w:customStyle="1" w:styleId="30">
    <w:name w:val="标题 3 字符"/>
    <w:basedOn w:val="a1"/>
    <w:link w:val="3"/>
    <w:uiPriority w:val="9"/>
    <w:rsid w:val="00643C18"/>
    <w:rPr>
      <w:rFonts w:ascii="Arial" w:eastAsia="楷体" w:hAnsi="Arial"/>
      <w:b/>
      <w:bCs/>
      <w:szCs w:val="32"/>
    </w:rPr>
  </w:style>
  <w:style w:type="character" w:styleId="a4">
    <w:name w:val="Emphasis"/>
    <w:basedOn w:val="a1"/>
    <w:uiPriority w:val="20"/>
    <w:qFormat/>
    <w:rsid w:val="00400E24"/>
    <w:rPr>
      <w:i/>
      <w:iCs/>
      <w:color w:val="F4B083" w:themeColor="accent2" w:themeTint="99"/>
      <w:u w:val="thick" w:color="F4B083" w:themeColor="accent2" w:themeTint="99"/>
    </w:rPr>
  </w:style>
  <w:style w:type="paragraph" w:styleId="a5">
    <w:name w:val="Intense Quote"/>
    <w:basedOn w:val="a0"/>
    <w:next w:val="a0"/>
    <w:link w:val="a6"/>
    <w:uiPriority w:val="30"/>
    <w:qFormat/>
    <w:rsid w:val="00E8798D"/>
    <w:pPr>
      <w:pBdr>
        <w:top w:val="single" w:sz="4" w:space="10" w:color="4472C4" w:themeColor="accent1"/>
        <w:bottom w:val="single" w:sz="4" w:space="10" w:color="4472C4" w:themeColor="accent1"/>
      </w:pBdr>
      <w:spacing w:before="40" w:after="40"/>
      <w:ind w:left="862" w:right="862"/>
      <w:jc w:val="center"/>
    </w:pPr>
    <w:rPr>
      <w:b/>
      <w:i/>
      <w:iCs/>
      <w:color w:val="4472C4" w:themeColor="accent1"/>
    </w:rPr>
  </w:style>
  <w:style w:type="character" w:customStyle="1" w:styleId="a6">
    <w:name w:val="明显引用 字符"/>
    <w:basedOn w:val="a1"/>
    <w:link w:val="a5"/>
    <w:uiPriority w:val="30"/>
    <w:rsid w:val="00E8798D"/>
    <w:rPr>
      <w:rFonts w:ascii="Arial" w:eastAsia="楷体" w:hAnsi="Arial"/>
      <w:b/>
      <w:i/>
      <w:iCs/>
      <w:color w:val="4472C4" w:themeColor="accent1"/>
    </w:rPr>
  </w:style>
  <w:style w:type="paragraph" w:customStyle="1" w:styleId="a7">
    <w:basedOn w:val="a0"/>
    <w:next w:val="a0"/>
    <w:uiPriority w:val="39"/>
    <w:unhideWhenUsed/>
    <w:rsid w:val="00AF053A"/>
    <w:pPr>
      <w:spacing w:line="400" w:lineRule="exact"/>
      <w:ind w:leftChars="400" w:left="400" w:firstLineChars="200" w:firstLine="200"/>
    </w:pPr>
    <w:rPr>
      <w:rFonts w:eastAsia="宋体" w:cs="等线"/>
      <w:szCs w:val="24"/>
    </w:rPr>
  </w:style>
  <w:style w:type="paragraph" w:styleId="a8">
    <w:name w:val="List Paragraph"/>
    <w:basedOn w:val="a0"/>
    <w:uiPriority w:val="34"/>
    <w:qFormat/>
    <w:rsid w:val="00AF50F6"/>
    <w:pPr>
      <w:ind w:firstLineChars="200" w:firstLine="420"/>
    </w:pPr>
  </w:style>
  <w:style w:type="paragraph" w:styleId="a">
    <w:name w:val="No Spacing"/>
    <w:uiPriority w:val="1"/>
    <w:qFormat/>
    <w:rsid w:val="00B73CE2"/>
    <w:pPr>
      <w:widowControl w:val="0"/>
      <w:numPr>
        <w:numId w:val="6"/>
      </w:numPr>
      <w:adjustRightInd w:val="0"/>
      <w:snapToGrid w:val="0"/>
      <w:spacing w:line="480" w:lineRule="auto"/>
    </w:pPr>
    <w:rPr>
      <w:rFonts w:ascii="Cambria" w:eastAsia="楷体" w:hAnsi="Cambria"/>
      <w:sz w:val="24"/>
    </w:rPr>
  </w:style>
  <w:style w:type="character" w:styleId="a9">
    <w:name w:val="Strong"/>
    <w:basedOn w:val="a1"/>
    <w:uiPriority w:val="22"/>
    <w:qFormat/>
    <w:rsid w:val="00DD06EB"/>
    <w:rPr>
      <w:rFonts w:ascii="Cambria" w:eastAsia="楷体" w:hAnsi="Cambria"/>
      <w:b w:val="0"/>
      <w:bCs/>
      <w:i w:val="0"/>
      <w:color w:val="FF0000"/>
      <w:sz w:val="21"/>
    </w:rPr>
  </w:style>
  <w:style w:type="paragraph" w:styleId="aa">
    <w:name w:val="header"/>
    <w:basedOn w:val="a0"/>
    <w:link w:val="ab"/>
    <w:uiPriority w:val="99"/>
    <w:unhideWhenUsed/>
    <w:rsid w:val="0054239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b">
    <w:name w:val="页眉 字符"/>
    <w:basedOn w:val="a1"/>
    <w:link w:val="aa"/>
    <w:uiPriority w:val="99"/>
    <w:rsid w:val="00542391"/>
    <w:rPr>
      <w:rFonts w:ascii="Cambria" w:eastAsia="楷体" w:hAnsi="Cambria"/>
      <w:sz w:val="18"/>
      <w:szCs w:val="18"/>
    </w:rPr>
  </w:style>
  <w:style w:type="paragraph" w:styleId="ac">
    <w:name w:val="footer"/>
    <w:basedOn w:val="a0"/>
    <w:link w:val="ad"/>
    <w:uiPriority w:val="99"/>
    <w:unhideWhenUsed/>
    <w:rsid w:val="0054239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d">
    <w:name w:val="页脚 字符"/>
    <w:basedOn w:val="a1"/>
    <w:link w:val="ac"/>
    <w:uiPriority w:val="99"/>
    <w:rsid w:val="00542391"/>
    <w:rPr>
      <w:rFonts w:ascii="Cambria" w:eastAsia="楷体" w:hAnsi="Cambria"/>
      <w:sz w:val="18"/>
      <w:szCs w:val="18"/>
    </w:rPr>
  </w:style>
  <w:style w:type="character" w:styleId="ae">
    <w:name w:val="line number"/>
    <w:basedOn w:val="a1"/>
    <w:uiPriority w:val="99"/>
    <w:semiHidden/>
    <w:unhideWhenUsed/>
    <w:rsid w:val="00951B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1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oc_2%20space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BFAE2D-1BCA-47D1-889E-7D818777B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oc_2 space.dotx</Template>
  <TotalTime>1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bo Chen</dc:creator>
  <cp:keywords/>
  <dc:description/>
  <cp:lastModifiedBy>Chen Junbo</cp:lastModifiedBy>
  <cp:revision>5</cp:revision>
  <cp:lastPrinted>2022-10-24T15:04:00Z</cp:lastPrinted>
  <dcterms:created xsi:type="dcterms:W3CDTF">2023-05-02T09:39:00Z</dcterms:created>
  <dcterms:modified xsi:type="dcterms:W3CDTF">2023-05-20T04:13:00Z</dcterms:modified>
</cp:coreProperties>
</file>